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C0A" w:rsidRPr="00155198" w:rsidRDefault="003D0C0A" w:rsidP="003D0C0A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3D0C0A" w:rsidRPr="00155198" w:rsidRDefault="00034A57" w:rsidP="003D0C0A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orting Information S3</w:t>
      </w:r>
      <w:bookmarkStart w:id="0" w:name="_GoBack"/>
      <w:bookmarkEnd w:id="0"/>
      <w:r w:rsidR="003D0C0A" w:rsidRPr="00155198">
        <w:rPr>
          <w:rFonts w:ascii="Arial" w:hAnsi="Arial" w:cs="Arial"/>
          <w:b/>
          <w:sz w:val="22"/>
          <w:szCs w:val="22"/>
          <w:lang w:val="en-GB"/>
        </w:rPr>
        <w:t>:</w:t>
      </w:r>
      <w:r w:rsidR="003D0C0A" w:rsidRPr="00155198">
        <w:rPr>
          <w:rFonts w:ascii="Arial" w:hAnsi="Arial" w:cs="Arial"/>
          <w:sz w:val="22"/>
          <w:szCs w:val="22"/>
          <w:lang w:val="en-GB"/>
        </w:rPr>
        <w:t xml:space="preserve"> Formula of polyacrylate hydrogel with 0.045% </w:t>
      </w:r>
      <w:r w:rsidR="003D0C0A" w:rsidRPr="00155198">
        <w:rPr>
          <w:rFonts w:ascii="Arial" w:hAnsi="Arial" w:cs="Arial"/>
          <w:i/>
          <w:sz w:val="22"/>
          <w:szCs w:val="22"/>
          <w:lang w:val="en-GB"/>
        </w:rPr>
        <w:t>sodium chlorosum</w:t>
      </w:r>
      <w:r w:rsidR="003D0C0A" w:rsidRPr="00155198">
        <w:rPr>
          <w:rFonts w:ascii="Arial" w:hAnsi="Arial" w:cs="Arial"/>
          <w:sz w:val="22"/>
          <w:szCs w:val="22"/>
          <w:lang w:val="en-GB"/>
        </w:rPr>
        <w:t xml:space="preserve"> (DAC N-055)</w:t>
      </w:r>
    </w:p>
    <w:p w:rsidR="003D0C0A" w:rsidRPr="00155198" w:rsidRDefault="003D0C0A" w:rsidP="003D0C0A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55198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848"/>
        <w:gridCol w:w="1364"/>
      </w:tblGrid>
      <w:tr w:rsidR="003D0C0A" w:rsidRPr="00155198" w:rsidTr="00586AD7">
        <w:tc>
          <w:tcPr>
            <w:tcW w:w="7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85551C" w:rsidRDefault="003D0C0A" w:rsidP="00586AD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85551C" w:rsidRDefault="003D0C0A" w:rsidP="00586AD7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5551C">
              <w:rPr>
                <w:rFonts w:ascii="Arial" w:hAnsi="Arial" w:cs="Arial"/>
                <w:b/>
                <w:sz w:val="22"/>
                <w:szCs w:val="22"/>
                <w:lang w:val="en-GB"/>
              </w:rPr>
              <w:t>Gram (g)</w:t>
            </w:r>
          </w:p>
        </w:tc>
      </w:tr>
      <w:tr w:rsidR="003D0C0A" w:rsidRPr="00155198" w:rsidTr="00586AD7">
        <w:tc>
          <w:tcPr>
            <w:tcW w:w="78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Polyacrylic acid (Carbomer 50.000)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</w:tr>
      <w:tr w:rsidR="003D0C0A" w:rsidRPr="00155198" w:rsidTr="00586AD7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Glycero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13.0</w:t>
            </w:r>
          </w:p>
        </w:tc>
      </w:tr>
      <w:tr w:rsidR="003D0C0A" w:rsidRPr="00155198" w:rsidTr="00586AD7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Sterile distilled wat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34.50</w:t>
            </w:r>
          </w:p>
        </w:tc>
      </w:tr>
      <w:tr w:rsidR="003D0C0A" w:rsidRPr="00155198" w:rsidTr="00586AD7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Sodium hydroxide solution 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1.75</w:t>
            </w:r>
          </w:p>
        </w:tc>
      </w:tr>
      <w:tr w:rsidR="003D0C0A" w:rsidRPr="00155198" w:rsidTr="00586AD7">
        <w:tc>
          <w:tcPr>
            <w:tcW w:w="7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Sodium chlorite solution (</w:t>
            </w:r>
            <w:r w:rsidRPr="00155198">
              <w:rPr>
                <w:rFonts w:ascii="Arial" w:hAnsi="Arial" w:cs="Arial"/>
                <w:i/>
                <w:sz w:val="22"/>
                <w:szCs w:val="22"/>
                <w:lang w:val="en-GB"/>
              </w:rPr>
              <w:t>sodium chlorosum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, DAC N-055) 4.5% (w/w</w:t>
            </w: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0.50</w:t>
            </w:r>
          </w:p>
        </w:tc>
      </w:tr>
      <w:tr w:rsidR="003D0C0A" w:rsidRPr="00155198" w:rsidTr="00586AD7">
        <w:tc>
          <w:tcPr>
            <w:tcW w:w="784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Total amount of hydrogel (adjusted to pH7-8 with NaOH, pH stick controlled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D0C0A" w:rsidRPr="00155198" w:rsidRDefault="003D0C0A" w:rsidP="00586AD7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5198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</w:p>
        </w:tc>
      </w:tr>
    </w:tbl>
    <w:p w:rsidR="003D0C0A" w:rsidRPr="00155198" w:rsidRDefault="003D0C0A" w:rsidP="003D0C0A">
      <w:pPr>
        <w:spacing w:line="480" w:lineRule="auto"/>
        <w:ind w:hanging="11"/>
        <w:rPr>
          <w:rFonts w:ascii="Arial" w:hAnsi="Arial" w:cs="Arial"/>
          <w:sz w:val="22"/>
          <w:szCs w:val="22"/>
          <w:lang w:val="en-GB"/>
        </w:rPr>
      </w:pPr>
    </w:p>
    <w:p w:rsidR="0023364C" w:rsidRDefault="0023364C"/>
    <w:sectPr w:rsidR="0023364C" w:rsidSect="007904AC">
      <w:headerReference w:type="even" r:id="rId5"/>
      <w:headerReference w:type="default" r:id="rId6"/>
      <w:footerReference w:type="even" r:id="rId7"/>
      <w:footerReference w:type="default" r:id="rId8"/>
      <w:pgSz w:w="11906" w:h="16838" w:code="9"/>
      <w:pgMar w:top="1418" w:right="1418" w:bottom="1134" w:left="1418" w:header="709" w:footer="709" w:gutter="0"/>
      <w:lnNumType w:countBy="5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8AD" w:rsidRDefault="000F7F43" w:rsidP="00C62BD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C18AD" w:rsidRDefault="000F7F43" w:rsidP="00C62B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8AD" w:rsidRDefault="000F7F43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2</w:t>
    </w:r>
    <w:r>
      <w:fldChar w:fldCharType="end"/>
    </w:r>
  </w:p>
  <w:p w:rsidR="003C18AD" w:rsidRDefault="000F7F43" w:rsidP="00C62BDF">
    <w:pPr>
      <w:pStyle w:val="Fuzeile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8AD" w:rsidRDefault="000F7F43" w:rsidP="00C62BD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C18AD" w:rsidRDefault="000F7F43" w:rsidP="00C62BD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8AD" w:rsidRDefault="000F7F43" w:rsidP="00C62BDF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isplayBackgroundShape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C0A"/>
    <w:rsid w:val="00034A57"/>
    <w:rsid w:val="000F7F43"/>
    <w:rsid w:val="0023364C"/>
    <w:rsid w:val="003D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C0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D0C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0C0A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rsid w:val="003D0C0A"/>
  </w:style>
  <w:style w:type="paragraph" w:styleId="Kopfzeile">
    <w:name w:val="header"/>
    <w:basedOn w:val="Standard"/>
    <w:link w:val="KopfzeileZchn"/>
    <w:rsid w:val="003D0C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D0C0A"/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D0C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C0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D0C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0C0A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rsid w:val="003D0C0A"/>
  </w:style>
  <w:style w:type="paragraph" w:styleId="Kopfzeile">
    <w:name w:val="header"/>
    <w:basedOn w:val="Standard"/>
    <w:link w:val="KopfzeileZchn"/>
    <w:rsid w:val="003D0C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D0C0A"/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D0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dan, Christian</dc:creator>
  <cp:lastModifiedBy>Bogdan, Christian</cp:lastModifiedBy>
  <cp:revision>2</cp:revision>
  <dcterms:created xsi:type="dcterms:W3CDTF">2014-01-04T21:04:00Z</dcterms:created>
  <dcterms:modified xsi:type="dcterms:W3CDTF">2014-01-04T21:04:00Z</dcterms:modified>
</cp:coreProperties>
</file>